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2619C" w14:textId="77777777" w:rsidR="00326240" w:rsidRDefault="00326240"/>
    <w:p w14:paraId="0972D298" w14:textId="7827AA36" w:rsidR="00326240" w:rsidRDefault="00000000" w:rsidP="00EF7156">
      <w:pPr>
        <w:spacing w:line="360" w:lineRule="auto"/>
        <w:jc w:val="center"/>
        <w:rPr>
          <w:rFonts w:ascii="Times New Roman" w:eastAsia="方正黑体_GBK" w:hAnsi="Times New Roman"/>
          <w:b/>
          <w:sz w:val="24"/>
        </w:rPr>
      </w:pPr>
      <w:r>
        <w:rPr>
          <w:rFonts w:ascii="Times New Roman" w:eastAsia="方正黑体_GBK" w:hAnsi="Times New Roman"/>
          <w:b/>
          <w:sz w:val="24"/>
        </w:rPr>
        <w:t>A</w:t>
      </w:r>
      <w:r>
        <w:rPr>
          <w:rFonts w:ascii="Times New Roman" w:eastAsia="方正黑体_GBK" w:hAnsi="Times New Roman" w:hint="eastAsia"/>
          <w:b/>
          <w:sz w:val="24"/>
          <w:lang w:eastAsia="zh-Hans"/>
        </w:rPr>
        <w:t>ppendix</w:t>
      </w:r>
      <w:r>
        <w:rPr>
          <w:rFonts w:ascii="Times New Roman" w:eastAsia="方正黑体_GBK" w:hAnsi="Times New Roman"/>
          <w:b/>
          <w:sz w:val="24"/>
          <w:lang w:eastAsia="zh-Hans"/>
        </w:rPr>
        <w:t xml:space="preserve"> </w:t>
      </w:r>
      <w:r>
        <w:rPr>
          <w:rFonts w:ascii="Times New Roman" w:eastAsia="方正黑体_GBK" w:hAnsi="Times New Roman" w:hint="eastAsia"/>
          <w:b/>
          <w:sz w:val="24"/>
        </w:rPr>
        <w:t>1</w:t>
      </w:r>
      <w:r w:rsidR="00EF7156">
        <w:rPr>
          <w:rFonts w:ascii="Times New Roman" w:eastAsia="方正黑体_GBK" w:hAnsi="Times New Roman"/>
          <w:b/>
          <w:sz w:val="24"/>
        </w:rPr>
        <w:t xml:space="preserve">. </w:t>
      </w:r>
      <w:r>
        <w:rPr>
          <w:rFonts w:ascii="Times New Roman" w:eastAsia="方正黑体_GBK" w:hAnsi="Times New Roman" w:hint="eastAsia"/>
          <w:b/>
          <w:sz w:val="24"/>
        </w:rPr>
        <w:t xml:space="preserve">The interview questions for </w:t>
      </w:r>
      <w:r w:rsidR="00EF7156">
        <w:rPr>
          <w:rFonts w:ascii="Times New Roman" w:eastAsia="方正黑体_GBK" w:hAnsi="Times New Roman"/>
          <w:b/>
          <w:sz w:val="24"/>
        </w:rPr>
        <w:t>the professional e</w:t>
      </w:r>
      <w:r>
        <w:rPr>
          <w:rFonts w:ascii="Times New Roman" w:eastAsia="方正黑体_GBK" w:hAnsi="Times New Roman" w:hint="eastAsia"/>
          <w:b/>
          <w:sz w:val="24"/>
        </w:rPr>
        <w:t xml:space="preserve">xperience </w:t>
      </w:r>
      <w:r w:rsidR="00EF7156">
        <w:rPr>
          <w:rFonts w:ascii="Times New Roman" w:eastAsia="方正黑体_GBK" w:hAnsi="Times New Roman"/>
          <w:b/>
          <w:sz w:val="24"/>
        </w:rPr>
        <w:t>of postgraduate n</w:t>
      </w:r>
      <w:r>
        <w:rPr>
          <w:rFonts w:ascii="Times New Roman" w:eastAsia="方正黑体_GBK" w:hAnsi="Times New Roman" w:hint="eastAsia"/>
          <w:b/>
          <w:sz w:val="24"/>
        </w:rPr>
        <w:t xml:space="preserve">urses </w:t>
      </w:r>
      <w:r w:rsidR="00EF7156">
        <w:rPr>
          <w:rFonts w:ascii="Times New Roman" w:eastAsia="方正黑体_GBK" w:hAnsi="Times New Roman"/>
          <w:b/>
          <w:sz w:val="24"/>
        </w:rPr>
        <w:t>with the journal club implementation</w:t>
      </w:r>
    </w:p>
    <w:p w14:paraId="3EBEC425" w14:textId="77777777" w:rsidR="00AB50EF" w:rsidRDefault="00AB50EF" w:rsidP="00EF7156">
      <w:pPr>
        <w:spacing w:line="360" w:lineRule="auto"/>
        <w:jc w:val="center"/>
        <w:rPr>
          <w:rFonts w:ascii="Times New Roman" w:eastAsia="方正黑体_GBK" w:hAnsi="Times New Roman"/>
          <w:b/>
          <w:sz w:val="24"/>
        </w:rPr>
      </w:pPr>
    </w:p>
    <w:p w14:paraId="7F3813BE" w14:textId="7C5F9B9C" w:rsidR="00AB50EF" w:rsidRDefault="00AB50EF" w:rsidP="00AB50EF">
      <w:pPr>
        <w:spacing w:line="360" w:lineRule="auto"/>
        <w:ind w:right="140"/>
        <w:rPr>
          <w:rFonts w:ascii="Times New Roman" w:eastAsia="方正黑体_GBK" w:hAnsi="Times New Roman"/>
          <w:b/>
          <w:sz w:val="24"/>
        </w:rPr>
      </w:pPr>
      <w:r>
        <w:rPr>
          <w:rFonts w:ascii="Times New Roman" w:eastAsia="方正黑体_GBK" w:hAnsi="Times New Roman"/>
          <w:b/>
          <w:sz w:val="24"/>
        </w:rPr>
        <w:t xml:space="preserve">Introduction </w:t>
      </w:r>
    </w:p>
    <w:p w14:paraId="150195D1" w14:textId="513B1058" w:rsidR="00AB50EF" w:rsidRPr="00AB50EF" w:rsidRDefault="00AB50EF" w:rsidP="00AB50EF">
      <w:pPr>
        <w:spacing w:line="360" w:lineRule="auto"/>
        <w:ind w:right="140"/>
        <w:rPr>
          <w:rFonts w:asciiTheme="majorBidi" w:eastAsia="方正黑体_GBK" w:hAnsiTheme="majorBidi" w:cstheme="majorBidi"/>
          <w:b/>
          <w:sz w:val="32"/>
          <w:szCs w:val="32"/>
        </w:rPr>
      </w:pPr>
      <w:r w:rsidRPr="00AB50EF">
        <w:rPr>
          <w:rFonts w:asciiTheme="majorBidi" w:hAnsiTheme="majorBidi" w:cstheme="majorBidi"/>
          <w:sz w:val="24"/>
          <w:szCs w:val="32"/>
        </w:rPr>
        <w:t>“Thank you for agreeing to participate in this interview. I’m interested in learning about your experiences as a postgraduate nurse participating in or implementing a journal club. There are no right or wrong answers—we're interested in your honest thoughts and reflections. This conversation will remain confidential. With your permission, I will record the interview to ensure accuracy in capturing your insights.”</w:t>
      </w:r>
    </w:p>
    <w:p w14:paraId="57256E71" w14:textId="77777777" w:rsidR="00AB50EF" w:rsidRDefault="00AB50EF" w:rsidP="00EF7156">
      <w:pPr>
        <w:spacing w:line="360" w:lineRule="auto"/>
        <w:jc w:val="center"/>
        <w:rPr>
          <w:rFonts w:ascii="Times New Roman" w:eastAsia="方正黑体_GBK" w:hAnsi="Times New Roman"/>
          <w:b/>
          <w:sz w:val="24"/>
        </w:rPr>
      </w:pPr>
    </w:p>
    <w:p w14:paraId="08FE85E2" w14:textId="77777777" w:rsidR="00EF7156" w:rsidRDefault="00EF7156" w:rsidP="00EF7156">
      <w:pPr>
        <w:rPr>
          <w:rFonts w:ascii="Times New Roman" w:eastAsia="方正黑体_GBK" w:hAnsi="Times New Roman"/>
          <w:b/>
          <w:sz w:val="24"/>
        </w:rPr>
      </w:pPr>
    </w:p>
    <w:tbl>
      <w:tblPr>
        <w:tblStyle w:val="a3"/>
        <w:tblW w:w="9464" w:type="dxa"/>
        <w:tblLook w:val="04A0" w:firstRow="1" w:lastRow="0" w:firstColumn="1" w:lastColumn="0" w:noHBand="0" w:noVBand="1"/>
      </w:tblPr>
      <w:tblGrid>
        <w:gridCol w:w="9464"/>
      </w:tblGrid>
      <w:tr w:rsidR="00326240" w14:paraId="38DF551C" w14:textId="77777777">
        <w:tc>
          <w:tcPr>
            <w:tcW w:w="9464" w:type="dxa"/>
          </w:tcPr>
          <w:p w14:paraId="22F6A49A" w14:textId="29AD2092" w:rsidR="00EF7156" w:rsidRPr="00EF7156" w:rsidRDefault="00EF7156" w:rsidP="00BB70D2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EF7156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 xml:space="preserve">How would you define a JC based on your </w:t>
            </w:r>
            <w:r w:rsidR="00FD1D0B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 xml:space="preserve">professional </w:t>
            </w:r>
            <w:r w:rsidRPr="00EF7156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 xml:space="preserve">experience? </w:t>
            </w:r>
          </w:p>
          <w:p w14:paraId="68BA5647" w14:textId="77777777" w:rsidR="00AB2B6D" w:rsidRDefault="00FD1D0B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FD1D0B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What benefits or advantages do you believe JCs offer to postgraduate nurses?</w:t>
            </w:r>
          </w:p>
          <w:p w14:paraId="1CE8F071" w14:textId="5FDAD215" w:rsidR="00AB2B6D" w:rsidRPr="00AB2B6D" w:rsidRDefault="00AB2B6D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AB2B6D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How do you typically prepare for a journal club session?</w:t>
            </w:r>
          </w:p>
          <w:p w14:paraId="77043CC9" w14:textId="166D8C22" w:rsidR="00FD1D0B" w:rsidRPr="00BB70D2" w:rsidRDefault="00BB70D2" w:rsidP="00BB70D2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BB70D2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What strategies have you found effective in encouraging participation and engagement during JC meetings?</w:t>
            </w:r>
          </w:p>
          <w:p w14:paraId="13C3D4D3" w14:textId="77777777" w:rsidR="00AB2B6D" w:rsidRDefault="00EF7156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EF7156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What difficulties or challenges does the implementation of a JC present?</w:t>
            </w:r>
          </w:p>
          <w:p w14:paraId="3C20845B" w14:textId="0FA61A8F" w:rsidR="00EF7156" w:rsidRPr="00AB2B6D" w:rsidRDefault="00AB2B6D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AB2B6D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How have these challenges been addressed, if at all</w:t>
            </w:r>
            <w:r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?</w:t>
            </w:r>
          </w:p>
          <w:p w14:paraId="31F71017" w14:textId="77777777" w:rsidR="00BB70D2" w:rsidRPr="00AB2B6D" w:rsidRDefault="00EF7156" w:rsidP="00BB70D2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EF7156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 xml:space="preserve">What recommendations </w:t>
            </w:r>
            <w:r w:rsidR="00BB70D2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would</w:t>
            </w:r>
            <w:r w:rsidRPr="00EF7156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 xml:space="preserve"> you suggest for enhancing the effectiveness of JCs? </w:t>
            </w:r>
          </w:p>
          <w:p w14:paraId="1902FF92" w14:textId="77777777" w:rsidR="00AB2B6D" w:rsidRDefault="00BB70D2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AB2B6D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Would you please tell me more about any memorable experiences or lessons learned from your involvement with JCs?</w:t>
            </w:r>
          </w:p>
          <w:p w14:paraId="2037FBDE" w14:textId="306D2F7D" w:rsidR="00AB2B6D" w:rsidRPr="00AB2B6D" w:rsidRDefault="00AB2B6D" w:rsidP="00AB2B6D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AB2B6D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How could the journal club better support the professional development of postgraduate nurses?</w:t>
            </w:r>
          </w:p>
          <w:p w14:paraId="76ABD38A" w14:textId="298F4CF2" w:rsidR="00326240" w:rsidRPr="00AB2B6D" w:rsidRDefault="00BB70D2" w:rsidP="00BB70D2">
            <w:pPr>
              <w:pStyle w:val="a6"/>
              <w:numPr>
                <w:ilvl w:val="0"/>
                <w:numId w:val="1"/>
              </w:numPr>
              <w:spacing w:line="360" w:lineRule="auto"/>
              <w:ind w:hanging="578"/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</w:pPr>
            <w:r w:rsidRPr="00AB2B6D">
              <w:rPr>
                <w:rFonts w:ascii="Times New Roman" w:eastAsia="Calibri" w:hAnsi="Times New Roman" w:cs="Times New Roman"/>
                <w:sz w:val="24"/>
                <w:shd w:val="clear" w:color="auto" w:fill="FFFFFF"/>
                <w:lang w:eastAsia="en-US"/>
                <w14:ligatures w14:val="standardContextual"/>
              </w:rPr>
              <w:t>Is there anything else you would like to add regarding the role or impact of JCs in your professional development?</w:t>
            </w:r>
          </w:p>
        </w:tc>
      </w:tr>
    </w:tbl>
    <w:p w14:paraId="6D85CDB9" w14:textId="77777777" w:rsidR="00326240" w:rsidRDefault="00326240"/>
    <w:sectPr w:rsidR="00326240" w:rsidSect="00AB50E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Microsoft YaHei"/>
    <w:charset w:val="00"/>
    <w:family w:val="auto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50C2C"/>
    <w:multiLevelType w:val="hybridMultilevel"/>
    <w:tmpl w:val="5C1897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F424F"/>
    <w:multiLevelType w:val="multilevel"/>
    <w:tmpl w:val="076E7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7E4CCD"/>
    <w:multiLevelType w:val="multilevel"/>
    <w:tmpl w:val="3164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69C195A"/>
    <w:multiLevelType w:val="multilevel"/>
    <w:tmpl w:val="74AC6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96116568">
    <w:abstractNumId w:val="0"/>
  </w:num>
  <w:num w:numId="2" w16cid:durableId="1190753029">
    <w:abstractNumId w:val="1"/>
  </w:num>
  <w:num w:numId="3" w16cid:durableId="1971743261">
    <w:abstractNumId w:val="3"/>
  </w:num>
  <w:num w:numId="4" w16cid:durableId="3687719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M5MTVmYjEzMDIxN2I0YzQ0ZGIzZTBiMGI3NGVkZWEifQ=="/>
    <w:docVar w:name="NE.Ref{0CCB261A-AA30-4B56-95B4-5C54D72053F0}" w:val=" ADDIN NE.Ref.{0CCB261A-AA30-4B56-95B4-5C54D72053F0}&lt;Citation&gt;&lt;Group&gt;&lt;References&gt;&lt;Item&gt;&lt;ID&gt;399&lt;/ID&gt;&lt;UID&gt;{629215D6-4C60-40B7-B5F7-4832A22E4831}&lt;/UID&gt;&lt;Title&gt;HOW NURSES GRIEVE FOR CHILDREN WHO DIE IN THEIR CARE&lt;/Title&gt;&lt;Template&gt;Journal Article&lt;/Template&gt;&lt;Star&gt;0&lt;/Star&gt;&lt;Tag&gt;0&lt;/Tag&gt;&lt;Author&gt;Keenan, Paul; Dermott, Ciara Mac&lt;/Author&gt;&lt;Year&gt;2016&lt;/Year&gt;&lt;Details&gt;&lt;_created&gt;64282611&lt;/_created&gt;&lt;_modified&gt;64282637&lt;/_modified&gt;&lt;_journal&gt;LEARNING DISABILITY PRACTICE&lt;/_journal&gt;&lt;/Details&gt;&lt;Extra&gt;&lt;DBUID&gt;{F96A950B-833F-4880-A151-76DA2D6A2879}&lt;/DBUID&gt;&lt;/Extra&gt;&lt;/Item&gt;&lt;/References&gt;&lt;/Group&gt;&lt;/Citation&gt;_x000a_"/>
    <w:docVar w:name="NE.Ref{0FF59E3B-C3AB-4E12-8467-CDF2C380237C}" w:val=" ADDIN NE.Ref.{0FF59E3B-C3AB-4E12-8467-CDF2C380237C}&lt;Citation&gt;&lt;Group&gt;&lt;References&gt;&lt;Item&gt;&lt;ID&gt;400&lt;/ID&gt;&lt;UID&gt;{B4B40361-DBF2-49DA-A0F4-9EEC296842D7}&lt;/UID&gt;&lt;Title&gt;Lived experiences of pediatric oncology nurses in Iran&lt;/Title&gt;&lt;Template&gt;Journal Article&lt;/Template&gt;&lt;Star&gt;0&lt;/Star&gt;&lt;Tag&gt;0&lt;/Tag&gt;&lt;Author&gt;Borhani, Fariba; Abbaszadeh, Abbas; Mohsenpour, Mohaddeseh; Asadi, Neda&lt;/Author&gt;&lt;Year&gt;2013&lt;/Year&gt;&lt;Details&gt;&lt;_created&gt;64282611&lt;/_created&gt;&lt;_modified&gt;64282612&lt;/_modified&gt;&lt;_url&gt;https://go.exlibris.link/88qMVk3P&lt;/_url&gt;&lt;_place_published&gt;India&lt;/_place_published&gt;&lt;_journal&gt;Iranian journal of nursing and midwifery research&lt;/_journal&gt;&lt;_volume&gt;18&lt;/_volume&gt;&lt;_issue&gt;5&lt;/_issue&gt;&lt;_number&gt;1&lt;/_number&gt;&lt;_pages&gt;349-354&lt;/_pages&gt;&lt;_date_display&gt;2013&lt;/_date_display&gt;&lt;_date&gt;59433120&lt;/_date&gt;&lt;_isbn&gt;1735-9066&lt;/_isbn&gt;&lt;_ori_publication&gt;Medknow Publications &amp;amp; Media Pvt Ltd&lt;/_ori_publication&gt;&lt;_keywords&gt;Iran; lived experiences; Original; pediatric oncology nursing qualitative research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17FC47A2-4A49-45B8-B35C-4387D434B874}" w:val=" ADDIN NE.Ref.{17FC47A2-4A49-45B8-B35C-4387D434B874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/Citation&gt;_x000a_"/>
    <w:docVar w:name="NE.Ref{25B2DB53-B99F-4955-996E-0B0DF9460CF8}" w:val=" ADDIN NE.Ref.{25B2DB53-B99F-4955-996E-0B0DF9460CF8}&lt;Citation&gt;&lt;Group&gt;&lt;References&gt;&lt;Item&gt;&lt;ID&gt;399&lt;/ID&gt;&lt;UID&gt;{629215D6-4C60-40B7-B5F7-4832A22E4831}&lt;/UID&gt;&lt;Title&gt;HOW NURSES GRIEVE FOR CHILDREN WHO DIE IN THEIR CARE&lt;/Title&gt;&lt;Template&gt;Journal Article&lt;/Template&gt;&lt;Star&gt;0&lt;/Star&gt;&lt;Tag&gt;0&lt;/Tag&gt;&lt;Author&gt;Keenan, Paul; Dermott, Ciara Mac&lt;/Author&gt;&lt;Year&gt;2016&lt;/Year&gt;&lt;Details&gt;&lt;_created&gt;64282611&lt;/_created&gt;&lt;_modified&gt;64282637&lt;/_modified&gt;&lt;_journal&gt;LEARNING DISABILITY PRACTICE&lt;/_journal&gt;&lt;/Details&gt;&lt;Extra&gt;&lt;DBUID&gt;{F96A950B-833F-4880-A151-76DA2D6A2879}&lt;/DBUID&gt;&lt;/Extra&gt;&lt;/Item&gt;&lt;/References&gt;&lt;/Group&gt;&lt;/Citation&gt;_x000a_"/>
    <w:docVar w:name="NE.Ref{2CADA3F5-4AB9-4476-B686-5587CAA9EF1B}" w:val=" ADDIN NE.Ref.{2CADA3F5-4AB9-4476-B686-5587CAA9EF1B}&lt;Citation&gt;&lt;Group&gt;&lt;References&gt;&lt;Item&gt;&lt;ID&gt;392&lt;/ID&gt;&lt;UID&gt;{E97B3D0F-A1DD-4EDA-8BD0-3F56E39FBBC9}&lt;/UID&gt;&lt;Title&gt;The effect of integrated nursing model on pain and psychological state of dying children in PICU&lt;/Title&gt;&lt;Template&gt;Journal Article&lt;/Template&gt;&lt;Star&gt;0&lt;/Star&gt;&lt;Tag&gt;0&lt;/Tag&gt;&lt;Author&gt;Qihua Liao, Guizhen Deng And Dongxia&lt;/Author&gt;&lt;Year&gt;2019&lt;/Year&gt;&lt;Details&gt;&lt;_author_aff&gt;佛山市妇幼保健院;&lt;/_author_aff&gt;&lt;_cited_count&gt;4&lt;/_cited_count&gt;&lt;_date&gt;2019-11-05&lt;/_date&gt;&lt;_issue&gt;21&lt;/_issue&gt;&lt;_journal&gt;Qilu Nursing Journal&lt;/_journal&gt;&lt;_keywords&gt;综合护理;濒死患儿;疼痛;危重症患儿家属;心理状态&lt;/_keywords&gt;&lt;_pages&gt;60-63&lt;/_pages&gt;&lt;_url&gt;https://kns.cnki.net/kcms/detail/detail.aspx?FileName=QLHL201921021&amp;amp;DbName=CJFQ2019&lt;/_url&gt;&lt;_volume&gt;25&lt;/_volume&gt;&lt;_created&gt;64282598&lt;/_created&gt;&lt;_modified&gt;64287022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2E3EF3F7-5C08-43BF-94E3-01139A7F926C}" w:val=" ADDIN NE.Ref.{2E3EF3F7-5C08-43BF-94E3-01139A7F926C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2EF5726F-CCBA-49D9-95DA-4E679D86871F}" w:val=" ADDIN NE.Ref.{2EF5726F-CCBA-49D9-95DA-4E679D86871F}&lt;Citation&gt;&lt;Group&gt;&lt;References&gt;&lt;Item&gt;&lt;ID&gt;402&lt;/ID&gt;&lt;UID&gt;{0C2C82FF-816D-4E68-AD7E-1AC6AE076797}&lt;/UID&gt;&lt;Title&gt;Pediatric Nurses’ Perceptions of Obstacles and Supportive Behaviors in End-of-Life Care&lt;/Title&gt;&lt;Template&gt;Journal Article&lt;/Template&gt;&lt;Star&gt;0&lt;/Star&gt;&lt;Tag&gt;0&lt;/Tag&gt;&lt;Author&gt;Beckstrand, Renea L; Rawle, Nicole L; Callister, Lynn; Mandleco, Barbara L&lt;/Author&gt;&lt;Year&gt;2010&lt;/Year&gt;&lt;Details&gt;&lt;_doi&gt;10.4037/ajcc2009497&lt;/_doi&gt;&lt;_created&gt;64282611&lt;/_created&gt;&lt;_modified&gt;64282612&lt;/_modified&gt;&lt;_url&gt;https://aacnjournals.org/ajcconline/article/19/6/543/5538/Pediatric-Nurses-Perceptions-of-Obstacles-and_x000d__x000a_http://aacnjournals.org/ajcconline/article-pdf/19/6/543/92059/543.pdf&lt;/_url&gt;&lt;_journal&gt;American Journal of Critical Care&lt;/_journal&gt;&lt;_volume&gt;19&lt;/_volume&gt;&lt;_issue&gt;6&lt;/_issue&gt;&lt;_pages&gt;543-552&lt;/_pages&gt;&lt;_date&gt;58292640&lt;/_date&gt;&lt;_isbn&gt;1062-3264&lt;/_isbn&gt;&lt;_accessed&gt;64282611&lt;/_accessed&gt;&lt;_db_updated&gt;CrossRef&lt;/_db_updated&gt;&lt;_impact_factor&gt;   2.228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Group&gt;&lt;References&gt;&lt;Item&gt;&lt;ID&gt;401&lt;/ID&gt;&lt;UID&gt;{7699E08D-39B2-41C4-BB89-C269C04D1719}&lt;/UID&gt;&lt;Title&gt;Nursing care for the families of the dying child/infant in paediatric and neonatal ICU: Nurses’ emotional talk and sources of discomfort. A mixed methods study&lt;/Title&gt;&lt;Template&gt;Journal Article&lt;/Template&gt;&lt;Star&gt;0&lt;/Star&gt;&lt;Tag&gt;0&lt;/Tag&gt;&lt;Author&gt;Bloomer, Melissa J; O Connor, Margaret; Copnell, Beverley; Endacott, Ruth&lt;/Author&gt;&lt;Year&gt;2015&lt;/Year&gt;&lt;Details&gt;&lt;_accessed&gt;64282611&lt;/_accessed&gt;&lt;_collection_scope&gt;SCIE;SSCI&lt;/_collection_scope&gt;&lt;_created&gt;64282611&lt;/_created&gt;&lt;_db_updated&gt;CrossRef&lt;/_db_updated&gt;&lt;_doi&gt;10.1016/j.aucc.2015.01.002&lt;/_doi&gt;&lt;_impact_factor&gt;   2.737&lt;/_impact_factor&gt;&lt;_isbn&gt;10367314&lt;/_isbn&gt;&lt;_issue&gt;2&lt;/_issue&gt;&lt;_journal&gt;Australian Critical Care&lt;/_journal&gt;&lt;_modified&gt;64282614&lt;/_modified&gt;&lt;_pages&gt;87-92&lt;/_pages&gt;&lt;_tertiary_title&gt;Australian Critical Care&lt;/_tertiary_title&gt;&lt;_url&gt;https://linkinghub.elsevier.com/retrieve/pii/S103673141500003X_x000d__x000a_https://api.elsevier.com/content/article/PII:S103673141500003X?httpAccept=text/xml&lt;/_url&gt;&lt;_volume&gt;28&lt;/_volume&gt;&lt;/Details&gt;&lt;Extra&gt;&lt;DBUID&gt;{F96A950B-833F-4880-A151-76DA2D6A2879}&lt;/DBUID&gt;&lt;/Extra&gt;&lt;/Item&gt;&lt;/References&gt;&lt;/Group&gt;&lt;Group&gt;&lt;References&gt;&lt;Item&gt;&lt;ID&gt;406&lt;/ID&gt;&lt;UID&gt;{7FB85BEC-6F08-44BC-87F2-F4D5A8FB99CE}&lt;/UID&gt;&lt;Title&gt;Living with Dying in the Pediatric Intensive Care Unit: A Nursing Perspective&lt;/Title&gt;&lt;Template&gt;Journal Article&lt;/Template&gt;&lt;Star&gt;0&lt;/Star&gt;&lt;Tag&gt;0&lt;/Tag&gt;&lt;Author&gt;Stayer, Debbie; Lockhart, Joan Such&lt;/Author&gt;&lt;Year&gt;2016&lt;/Year&gt;&lt;Details&gt;&lt;_accessed&gt;64282611&lt;/_accessed&gt;&lt;_collection_scope&gt;SCIE&lt;/_collection_scope&gt;&lt;_created&gt;64282611&lt;/_created&gt;&lt;_date&gt;61272000&lt;/_date&gt;&lt;_db_updated&gt;CrossRef&lt;/_db_updated&gt;&lt;_doi&gt;10.4037/ajcc2016251&lt;/_doi&gt;&lt;_impact_factor&gt;   2.228&lt;/_impact_factor&gt;&lt;_isbn&gt;1062-3264&lt;/_isbn&gt;&lt;_issue&gt;4&lt;/_issue&gt;&lt;_journal&gt;American Journal of Critical Care&lt;/_journal&gt;&lt;_modified&gt;64282616&lt;/_modified&gt;&lt;_pages&gt;350-356&lt;/_pages&gt;&lt;_url&gt;https://aacnjournals.org/ajcconline/article/25/4/350/3162/Living-with-Dying-in-the-Pediatric-Intensive-Care_x000d__x000a_http://aacnjournals.org/ajcconline/article-pdf/25/4/350/97933/350.pdf&lt;/_url&gt;&lt;_volume&gt;25&lt;/_volume&gt;&lt;/Details&gt;&lt;Extra&gt;&lt;DBUID&gt;{F96A950B-833F-4880-A151-76DA2D6A2879}&lt;/DBUID&gt;&lt;/Extra&gt;&lt;/Item&gt;&lt;/References&gt;&lt;/Group&gt;&lt;Group&gt;&lt;References&gt;&lt;Item&gt;&lt;ID&gt;404&lt;/ID&gt;&lt;UID&gt;{B8B22091-38A9-491B-8B19-74293FE2AAF2}&lt;/UID&gt;&lt;Title&gt;Factors That Influence Pediatric Intensive Care Unit Nurses to Leave Their Jobs&lt;/Title&gt;&lt;Template&gt;Journal Article&lt;/Template&gt;&lt;Star&gt;0&lt;/Star&gt;&lt;Tag&gt;0&lt;/Tag&gt;&lt;Author&gt;Dorothy C. Foglia, PhD RN NEA-BC; Jane S. Grassley, PhD RN IBCLC; Vicki L. Zeigler, PhD RN&lt;/Author&gt;&lt;Year&gt;2010&lt;/Year&gt;&lt;Details&gt;&lt;_created&gt;64282611&lt;/_created&gt;&lt;_journal&gt; CRITICAL CARE NURSING QUARTERLY&lt;/_journal&gt;&lt;_modified&gt;64283770&lt;/_modified&gt;&lt;_pages&gt;pp. 302–316&lt;/_pages&gt;&lt;/Details&gt;&lt;Extra&gt;&lt;DBUID&gt;{F96A950B-833F-4880-A151-76DA2D6A2879}&lt;/DBUID&gt;&lt;/Extra&gt;&lt;/Item&gt;&lt;/References&gt;&lt;/Group&gt;&lt;/Citation&gt;_x000a_"/>
    <w:docVar w:name="NE.Ref{333B1FED-83A0-416B-BDD4-057EA0759EE6}" w:val=" ADDIN NE.Ref.{333B1FED-83A0-416B-BDD4-057EA0759EE6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34320551-08D7-49B8-AA11-1BC0F16FD325}" w:val=" ADDIN NE.Ref.{34320551-08D7-49B8-AA11-1BC0F16FD325}&lt;Citation&gt;&lt;Group&gt;&lt;References&gt;&lt;Item&gt;&lt;ID&gt;402&lt;/ID&gt;&lt;UID&gt;{0C2C82FF-816D-4E68-AD7E-1AC6AE076797}&lt;/UID&gt;&lt;Title&gt;Pediatric Nurses’ Perceptions of Obstacles and Supportive Behaviors in End-of-Life Care&lt;/Title&gt;&lt;Template&gt;Journal Article&lt;/Template&gt;&lt;Star&gt;0&lt;/Star&gt;&lt;Tag&gt;0&lt;/Tag&gt;&lt;Author&gt;Beckstrand, Renea L; Rawle, Nicole L; Callister, Lynn; Mandleco, Barbara L&lt;/Author&gt;&lt;Year&gt;2010&lt;/Year&gt;&lt;Details&gt;&lt;_doi&gt;10.4037/ajcc2009497&lt;/_doi&gt;&lt;_created&gt;64282611&lt;/_created&gt;&lt;_modified&gt;64282612&lt;/_modified&gt;&lt;_url&gt;https://aacnjournals.org/ajcconline/article/19/6/543/5538/Pediatric-Nurses-Perceptions-of-Obstacles-and_x000d__x000a_http://aacnjournals.org/ajcconline/article-pdf/19/6/543/92059/543.pdf&lt;/_url&gt;&lt;_journal&gt;American Journal of Critical Care&lt;/_journal&gt;&lt;_volume&gt;19&lt;/_volume&gt;&lt;_issue&gt;6&lt;/_issue&gt;&lt;_pages&gt;543-552&lt;/_pages&gt;&lt;_date&gt;58292640&lt;/_date&gt;&lt;_isbn&gt;1062-3264&lt;/_isbn&gt;&lt;_accessed&gt;64282611&lt;/_accessed&gt;&lt;_db_updated&gt;CrossRef&lt;/_db_updated&gt;&lt;_impact_factor&gt;   2.228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Group&gt;&lt;References&gt;&lt;Item&gt;&lt;ID&gt;418&lt;/ID&gt;&lt;UID&gt;{EA01C6CF-6D3A-4D70-9F07-9B98FB98C1D4}&lt;/UID&gt;&lt;Title&gt;Reflections on the Emotional Hazards of Pediatric Oncology Nursing: Four Decades of Perspectives and Potential&lt;/Title&gt;&lt;Template&gt;Journal Article&lt;/Template&gt;&lt;Star&gt;0&lt;/Star&gt;&lt;Tag&gt;0&lt;/Tag&gt;&lt;Author&gt;Boyle, Deborah A; Bush, Nancy Jo&lt;/Author&gt;&lt;Year&gt;2018&lt;/Year&gt;&lt;Details&gt;&lt;_doi&gt;10.1016/j.pedn.2018.03.007&lt;/_doi&gt;&lt;_created&gt;64282657&lt;/_created&gt;&lt;_modified&gt;64287058&lt;/_modified&gt;&lt;_url&gt;https://linkinghub.elsevier.com/retrieve/pii/S0882596317304177_x000d__x000a_https://api.elsevier.com/content/article/PII:S0882596317304177?httpAccept=text/xml&lt;/_url&gt;&lt;_journal&gt;Journal of Pediatric Nursing&lt;/_journal&gt;&lt;_volume&gt;40&lt;/_volume&gt;&lt;_pages&gt;63-73&lt;/_pages&gt;&lt;_tertiary_title&gt;Journal of Pediatric Nursing&lt;/_tertiary_title&gt;&lt;_isbn&gt;08825963&lt;/_isbn&gt;&lt;_accessed&gt;64282657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443175DD-FF56-467A-A53F-E15E21255B70}" w:val=" ADDIN NE.Ref.{443175DD-FF56-467A-A53F-E15E21255B70}&lt;Citation&gt;&lt;Group&gt;&lt;References&gt;&lt;Item&gt;&lt;ID&gt;416&lt;/ID&gt;&lt;UID&gt;{A9AE4210-E5E8-4920-B86B-328CB10BA8B0}&lt;/UID&gt;&lt;Title&gt;Secondary Traumatic Stress in NICU Nurses&lt;/Title&gt;&lt;Template&gt;Journal Article&lt;/Template&gt;&lt;Star&gt;0&lt;/Star&gt;&lt;Tag&gt;0&lt;/Tag&gt;&lt;Author&gt;Beck, Cheryl Tatano; Cusson, Regina M; Gable, Robert K&lt;/Author&gt;&lt;Year&gt;2017&lt;/Year&gt;&lt;Details&gt;&lt;_doi&gt;10.1097/ANC.0000000000000428&lt;/_doi&gt;&lt;_created&gt;64282655&lt;/_created&gt;&lt;_modified&gt;64282655&lt;/_modified&gt;&lt;_url&gt;https://journals.lww.com/00149525-201712000-00009_x000d__x000a_https://journals.lww.com/10.1097/ANC.0000000000000428&lt;/_url&gt;&lt;_journal&gt;Advances in Neonatal Care&lt;/_journal&gt;&lt;_volume&gt;17&lt;/_volume&gt;&lt;_issue&gt;6&lt;/_issue&gt;&lt;_pages&gt;478-488&lt;/_pages&gt;&lt;_isbn&gt;1536-0903&lt;/_isbn&gt;&lt;_accessed&gt;64282655&lt;/_accessed&gt;&lt;_db_updated&gt;CrossRef&lt;/_db_updated&gt;&lt;_impact_factor&gt;   1.968&lt;/_impact_factor&gt;&lt;_collection_scope&gt;SCIE;SSCI&lt;/_collection_scope&gt;&lt;/Details&gt;&lt;Extra&gt;&lt;DBUID&gt;{F96A950B-833F-4880-A151-76DA2D6A2879}&lt;/DBUID&gt;&lt;/Extra&gt;&lt;/Item&gt;&lt;/References&gt;&lt;/Group&gt;&lt;/Citation&gt;_x000a_"/>
    <w:docVar w:name="NE.Ref{4CE02E7D-8148-4CB0-9E85-9D7C4A27C8A1}" w:val=" ADDIN NE.Ref.{4CE02E7D-8148-4CB0-9E85-9D7C4A27C8A1}&lt;Citation&gt;&lt;Group&gt;&lt;References&gt;&lt;Item&gt;&lt;ID&gt;440&lt;/ID&gt;&lt;UID&gt;{27C08E6A-372B-4E43-9271-8FB425F656DD}&lt;/UID&gt;&lt;Title&gt;The Private Worlds of Dying Children&lt;/Title&gt;&lt;Template&gt;Book&lt;/Template&gt;&lt;Star&gt;0&lt;/Star&gt;&lt;Tag&gt;0&lt;/Tag&gt;&lt;Author&gt;Myra, Bluebond Langner&lt;/Author&gt;&lt;Year&gt;2020&lt;/Year&gt;&lt;Details&gt;&lt;_publisher&gt;Princeton University Press&lt;/_publisher&gt;&lt;_url&gt;https://kns.cnki.net/kcms/detail/detail.aspx?FileName=SBPMAC283BACFF50AA5C7670BF27A9D1E85B&amp;amp;DbName=GARBLAST&lt;/_url&gt;&lt;_created&gt;64285026&lt;/_created&gt;&lt;_modified&gt;6428657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523AA098-F187-48DF-8FED-31B5C6654D27}" w:val=" ADDIN NE.Ref.{523AA098-F187-48DF-8FED-31B5C6654D27}&lt;Citation&gt;&lt;Group&gt;&lt;References&gt;&lt;Item&gt;&lt;ID&gt;395&lt;/ID&gt;&lt;UID&gt;{B89DAA89-174D-4065-9152-5E8DFF587325}&lt;/UID&gt;&lt;Title&gt;The Effect of Group Psychological Counseling Based on Focus Resolution Technique on Occupational Stress Coping Style of Low-senior Nurses&lt;/Title&gt;&lt;Template&gt;Journal Article&lt;/Template&gt;&lt;Star&gt;0&lt;/Star&gt;&lt;Tag&gt;0&lt;/Tag&gt;&lt;Author&gt;HU Min, Et Al.&lt;/Author&gt;&lt;Year&gt;2020&lt;/Year&gt;&lt;Details&gt;&lt;_author_aff&gt;浙江大学医学院附属第二医院余杭院区;浙江大学医学院附属第二医院;&lt;/_author_aff&gt;&lt;_date&gt;2020-05-20&lt;/_date&gt;&lt;_issue&gt;05&lt;/_issue&gt;&lt;_journal&gt;Nursing and Rehabilitation&lt;/_journal&gt;&lt;_keywords&gt;护士;职业压力;应对方式;焦点解决技术;团体心理辅导&lt;/_keywords&gt;&lt;_pages&gt;78-82&lt;/_pages&gt;&lt;_url&gt;https://kns.cnki.net/kcms/detail/detail.aspx?FileName=HLKF202005025&amp;amp;DbName=CJFQ2020&lt;/_url&gt;&lt;_volume&gt;19&lt;/_volume&gt;&lt;_created&gt;64282601&lt;/_created&gt;&lt;_modified&gt;6428710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6D58D713-745E-4605-A9A2-C345D7A9502C}" w:val=" ADDIN NE.Ref.{6D58D713-745E-4605-A9A2-C345D7A9502C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.Ref{77F94F9F-D52A-4919-99E2-79757438D7EF}" w:val=" ADDIN NE.Ref.{77F94F9F-D52A-4919-99E2-79757438D7EF}&lt;Citation&gt;&lt;Group&gt;&lt;References&gt;&lt;Item&gt;&lt;ID&gt;410&lt;/ID&gt;&lt;UID&gt;{3E6BAC89-C0C5-43B2-99FF-311F0E251C8D}&lt;/UID&gt;&lt;Title&gt;Compassion Fatigue in Pediatric Nurses&lt;/Title&gt;&lt;Template&gt;Journal Article&lt;/Template&gt;&lt;Star&gt;0&lt;/Star&gt;&lt;Tag&gt;0&lt;/Tag&gt;&lt;Author&gt;Berger, Jill; Polivka, Barbara; Smoot, Elizabeth Ann; Owens, Heather&lt;/Author&gt;&lt;Year&gt;2015&lt;/Year&gt;&lt;Details&gt;&lt;_doi&gt;10.1016/j.pedn.2015.02.005&lt;/_doi&gt;&lt;_created&gt;64282611&lt;/_created&gt;&lt;_modified&gt;64282618&lt;/_modified&gt;&lt;_url&gt;https://linkinghub.elsevier.com/retrieve/pii/S0882596315000627_x000d__x000a_https://api.elsevier.com/content/article/PII:S0882596315000627?httpAccept=text/xml&lt;/_url&gt;&lt;_journal&gt;Journal of Pediatric Nursing&lt;/_journal&gt;&lt;_volume&gt;30&lt;/_volume&gt;&lt;_issue&gt;6&lt;/_issue&gt;&lt;_pages&gt;e11-e17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7B09D5A8-3ED8-4B15-A822-E31C94E910AF}" w:val=" ADDIN NE.Ref.{7B09D5A8-3ED8-4B15-A822-E31C94E910AF}&lt;Citation&gt;&lt;Group&gt;&lt;References&gt;&lt;Item&gt;&lt;ID&gt;394&lt;/ID&gt;&lt;UID&gt;{4336B829-69CF-40AD-AD97-018EB61064AB}&lt;/UID&gt;&lt;Title&gt;The Impact of Employee Assistance Program Service on Cardiology Nurses&amp;apos; Sense of Professional Identity, Career Values, and Occupational Stress&lt;/Title&gt;&lt;Template&gt;Journal Article&lt;/Template&gt;&lt;Star&gt;0&lt;/Star&gt;&lt;Tag&gt;0&lt;/Tag&gt;&lt;Author&gt;Jing RUAN, Ruge WU&lt;/Author&gt;&lt;Year&gt;2019&lt;/Year&gt;&lt;Details&gt;&lt;_author_aff&gt;郑州大学附属洛阳中心医院心内科;&lt;/_author_aff&gt;&lt;_cited_count&gt;6&lt;/_cited_count&gt;&lt;_date&gt;2019-09-20&lt;/_date&gt;&lt;_issue&gt;05&lt;/_issue&gt;&lt;_journal&gt;China Clinical Nursing&lt;/_journal&gt;&lt;_keywords&gt;员工援助计划;护士;职业认同感;职业价值观;职业压力&lt;/_keywords&gt;&lt;_pages&gt;445-448&lt;/_pages&gt;&lt;_url&gt;https://kns.cnki.net/kcms/detail/detail.aspx?FileName=ZYHL201905023&amp;amp;DbName=CJFQ2019&lt;/_url&gt;&lt;_volume&gt;11&lt;/_volume&gt;&lt;_created&gt;64282601&lt;/_created&gt;&lt;_modified&gt;64287097&lt;/_modified&gt;&lt;_db_updated&gt;CNKI - Reference&lt;/_db_updated&gt;&lt;/Details&gt;&lt;Extra&gt;&lt;DBUID&gt;{F96A950B-833F-4880-A151-76DA2D6A2879}&lt;/DBUID&gt;&lt;/Extra&gt;&lt;/Item&gt;&lt;/References&gt;&lt;/Group&gt;&lt;/Citation&gt;_x000a_"/>
    <w:docVar w:name="NE.Ref{83955039-3FB2-4CFE-A07F-2A0E11816C56}" w:val=" ADDIN NE.Ref.{83955039-3FB2-4CFE-A07F-2A0E11816C56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/Citation&gt;_x000a_"/>
    <w:docVar w:name="NE.Ref{8BAD5983-0EA6-4207-95D5-E2B6F533F0B9}" w:val=" ADDIN NE.Ref.{8BAD5983-0EA6-4207-95D5-E2B6F533F0B9}&lt;Citation&gt;&lt;Group&gt;&lt;References&gt;&lt;Item&gt;&lt;ID&gt;422&lt;/ID&gt;&lt;UID&gt;{8060AD9C-8CAD-4CF0-AD94-E56A9F755EFC}&lt;/UID&gt;&lt;Title&gt;Compassion Fatigue in Pediatric Emergency Department Staff.&lt;/Title&gt;&lt;Template&gt;Journal Article&lt;/Template&gt;&lt;Star&gt;0&lt;/Star&gt;&lt;Tag&gt;0&lt;/Tag&gt;&lt;Author&gt;Laura, M Nilan; Lina, Patel; Mary, E Moffatt; Jennifer, S Linebarger; Ashley, K Sherman; Kimberly, A Randell&lt;/Author&gt;&lt;Year&gt;2017&lt;/Year&gt;&lt;Details&gt;&lt;_author_aff&gt;From the Division of Emergency and Urgent Care.;Department of Orthopedic Surgery.;Divisions of Child Abuse and Neglect.;Pain and Palliative Care.;Health Services and Outcomes Research, Children&amp;apos;s Mercy, Kansas City, MO.&lt;/_author_aff&gt;&lt;_date&gt;2017-08-23&lt;/_date&gt;&lt;_issue&gt;11&lt;/_issue&gt;&lt;_journal&gt;Pediatric Emergency Care&lt;/_journal&gt;&lt;_url&gt;https://kns.cnki.net/kcms/detail/detail.aspx?FileName=SJPDA661041ABADE553AD39E736EE8BCC479&amp;amp;DbName=GARJ2017&lt;/_url&gt;&lt;_volume&gt;35&lt;/_volume&gt;&lt;_created&gt;64283763&lt;/_created&gt;&lt;_modified&gt;64287070&lt;/_modified&gt;&lt;_db_updated&gt;CNKI - Reference&lt;/_db_updated&gt;&lt;_impact_factor&gt;   1.454&lt;/_impact_factor&gt;&lt;_collection_scope&gt;SCIE&lt;/_collection_scope&gt;&lt;/Details&gt;&lt;Extra&gt;&lt;DBUID&gt;{F96A950B-833F-4880-A151-76DA2D6A2879}&lt;/DBUID&gt;&lt;/Extra&gt;&lt;/Item&gt;&lt;/References&gt;&lt;/Group&gt;&lt;/Citation&gt;_x000a_"/>
    <w:docVar w:name="NE.Ref{9AF2B51D-126A-4E3C-A9D7-7976055EA154}" w:val=" ADDIN NE.Ref.{9AF2B51D-126A-4E3C-A9D7-7976055EA154}&lt;Citation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9BBE3ED4-AB6C-404A-8860-376D19FA471C}" w:val=" ADDIN NE.Ref.{9BBE3ED4-AB6C-404A-8860-376D19FA471C}&lt;Citation&gt;&lt;Group&gt;&lt;References&gt;&lt;Item&gt;&lt;ID&gt;411&lt;/ID&gt;&lt;UID&gt;{1AFC25BD-D87D-4D46-8191-E611523D67CA}&lt;/UID&gt;&lt;Title&gt;The Relationship between Occupational Stressors and Performance amongst Nurses Working in Pediatric and Intensive Care Units&lt;/Title&gt;&lt;Template&gt;Journal Article&lt;/Template&gt;&lt;Star&gt;0&lt;/Star&gt;&lt;Tag&gt;0&lt;/Tag&gt;&lt;Author&gt;Mokhtar, Kawther; Ahlam, El Shikieri El Muntasir; Ahmad, Rayan&lt;/Author&gt;&lt;Year&gt;2016&lt;/Year&gt;&lt;Details&gt;&lt;_doi&gt;10.12691/ajnr-4-2-2&lt;/_doi&gt;&lt;_created&gt;64282611&lt;/_created&gt;&lt;_modified&gt;64282636&lt;/_modified&gt;&lt;_journal&gt;American Journal of Nursing Research&lt;/_journal&gt;&lt;/Details&gt;&lt;Extra&gt;&lt;DBUID&gt;{F96A950B-833F-4880-A151-76DA2D6A2879}&lt;/DBUID&gt;&lt;/Extra&gt;&lt;/Item&gt;&lt;/References&gt;&lt;/Group&gt;&lt;Group&gt;&lt;References&gt;&lt;Item&gt;&lt;ID&gt;416&lt;/ID&gt;&lt;UID&gt;{A9AE4210-E5E8-4920-B86B-328CB10BA8B0}&lt;/UID&gt;&lt;Title&gt;Secondary Traumatic Stress in NICU Nurses&lt;/Title&gt;&lt;Template&gt;Journal Article&lt;/Template&gt;&lt;Star&gt;0&lt;/Star&gt;&lt;Tag&gt;0&lt;/Tag&gt;&lt;Author&gt;Beck, Cheryl Tatano; Cusson, Regina M; Gable, Robert K&lt;/Author&gt;&lt;Year&gt;2017&lt;/Year&gt;&lt;Details&gt;&lt;_doi&gt;10.1097/ANC.0000000000000428&lt;/_doi&gt;&lt;_created&gt;64282655&lt;/_created&gt;&lt;_modified&gt;64282655&lt;/_modified&gt;&lt;_url&gt;https://journals.lww.com/00149525-201712000-00009_x000d__x000a_https://journals.lww.com/10.1097/ANC.0000000000000428&lt;/_url&gt;&lt;_journal&gt;Advances in Neonatal Care&lt;/_journal&gt;&lt;_volume&gt;17&lt;/_volume&gt;&lt;_issue&gt;6&lt;/_issue&gt;&lt;_pages&gt;478-488&lt;/_pages&gt;&lt;_isbn&gt;1536-0903&lt;/_isbn&gt;&lt;_accessed&gt;64282655&lt;/_accessed&gt;&lt;_db_updated&gt;CrossRef&lt;/_db_updated&gt;&lt;_impact_factor&gt;   1.968&lt;/_impact_factor&gt;&lt;_collection_scope&gt;SCIE;SSCI&lt;/_collection_scope&gt;&lt;/Details&gt;&lt;Extra&gt;&lt;DBUID&gt;{F96A950B-833F-4880-A151-76DA2D6A2879}&lt;/DBUID&gt;&lt;/Extra&gt;&lt;/Item&gt;&lt;/References&gt;&lt;/Group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Group&gt;&lt;References&gt;&lt;Item&gt;&lt;ID&gt;410&lt;/ID&gt;&lt;UID&gt;{3E6BAC89-C0C5-43B2-99FF-311F0E251C8D}&lt;/UID&gt;&lt;Title&gt;Compassion Fatigue in Pediatric Nurses&lt;/Title&gt;&lt;Template&gt;Journal Article&lt;/Template&gt;&lt;Star&gt;0&lt;/Star&gt;&lt;Tag&gt;0&lt;/Tag&gt;&lt;Author&gt;Berger, Jill; Polivka, Barbara; Smoot, Elizabeth Ann; Owens, Heather&lt;/Author&gt;&lt;Year&gt;2015&lt;/Year&gt;&lt;Details&gt;&lt;_doi&gt;10.1016/j.pedn.2015.02.005&lt;/_doi&gt;&lt;_created&gt;64282611&lt;/_created&gt;&lt;_modified&gt;64282618&lt;/_modified&gt;&lt;_url&gt;https://linkinghub.elsevier.com/retrieve/pii/S0882596315000627_x000d__x000a_https://api.elsevier.com/content/article/PII:S0882596315000627?httpAccept=text/xml&lt;/_url&gt;&lt;_journal&gt;Journal of Pediatric Nursing&lt;/_journal&gt;&lt;_volume&gt;30&lt;/_volume&gt;&lt;_issue&gt;6&lt;/_issue&gt;&lt;_pages&gt;e11-e17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Group&gt;&lt;References&gt;&lt;Item&gt;&lt;ID&gt;422&lt;/ID&gt;&lt;UID&gt;{8060AD9C-8CAD-4CF0-AD94-E56A9F755EFC}&lt;/UID&gt;&lt;Title&gt;Compassion Fatigue in Pediatric Emergency Department Staff.&lt;/Title&gt;&lt;Template&gt;Journal Article&lt;/Template&gt;&lt;Star&gt;0&lt;/Star&gt;&lt;Tag&gt;0&lt;/Tag&gt;&lt;Author&gt;Laura, M Nilan; Lina, Patel; Mary, E Moffatt; Jennifer, S Linebarger; Ashley, K Sherman; Kimberly, A Randell&lt;/Author&gt;&lt;Year&gt;2017&lt;/Year&gt;&lt;Details&gt;&lt;_author_aff&gt;From the Division of Emergency and Urgent Care.;Department of Orthopedic Surgery.;Divisions of Child Abuse and Neglect.;Pain and Palliative Care.;Health Services and Outcomes Research, Children&amp;apos;s Mercy, Kansas City, MO.&lt;/_author_aff&gt;&lt;_date&gt;2017-08-23&lt;/_date&gt;&lt;_issue&gt;11&lt;/_issue&gt;&lt;_journal&gt;Pediatric Emergency Care&lt;/_journal&gt;&lt;_url&gt;https://kns.cnki.net/kcms/detail/detail.aspx?FileName=SJPDA661041ABADE553AD39E736EE8BCC479&amp;amp;DbName=GARJ2017&lt;/_url&gt;&lt;_volume&gt;35&lt;/_volume&gt;&lt;_created&gt;64283763&lt;/_created&gt;&lt;_modified&gt;64287070&lt;/_modified&gt;&lt;_db_updated&gt;CNKI - Reference&lt;/_db_updated&gt;&lt;_impact_factor&gt;   1.454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409&lt;/ID&gt;&lt;UID&gt;{80F732BB-862B-424C-AD06-42A4C4A2F88F}&lt;/UID&gt;&lt;Title&gt;Secondary Traumatic Stress in Pediatric Nurses&lt;/Title&gt;&lt;Template&gt;Journal Article&lt;/Template&gt;&lt;Star&gt;0&lt;/Star&gt;&lt;Tag&gt;0&lt;/Tag&gt;&lt;Author&gt;Kellogg, Marni B; Knight, Margaret; Dowling, Jacqueline S; Crawford, Sybil L&lt;/Author&gt;&lt;Year&gt;2018&lt;/Year&gt;&lt;Details&gt;&lt;_doi&gt;10.1016/j.pedn.2018.08.016&lt;/_doi&gt;&lt;_created&gt;64282611&lt;/_created&gt;&lt;_modified&gt;64282612&lt;/_modified&gt;&lt;_url&gt;https://linkinghub.elsevier.com/retrieve/pii/S0882596318301106_x000d__x000a_https://api.elsevier.com/content/article/PII:S0882596318301106?httpAccept=text/xml&lt;/_url&gt;&lt;_journal&gt;Journal of Pediatric Nursing&lt;/_journal&gt;&lt;_volume&gt;43&lt;/_volume&gt;&lt;_pages&gt;97-103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9FB7D801-B2DB-41F7-9830-591ADDAAC66D}" w:val=" ADDIN NE.Ref.{9FB7D801-B2DB-41F7-9830-591ADDAAC66D}&lt;Citation&gt;&lt;Group&gt;&lt;References&gt;&lt;Item&gt;&lt;ID&gt;405&lt;/ID&gt;&lt;UID&gt;{80339AD5-A771-4009-808D-4A179380626A}&lt;/UID&gt;&lt;Title&gt;ONCOLOGY NURSES&amp;apos; COMMUNICATION CHALLENGES with patients and_x000d__x000a_families: A qualitative study&lt;/Title&gt;&lt;Template&gt;Journal Article&lt;/Template&gt;&lt;Star&gt;0&lt;/Star&gt;&lt;Tag&gt;0&lt;/Tag&gt;&lt;Author&gt;Smita C. Banerjee, PhD Assistant Attending Behavioral; Nessa Coyle, NP PhD Megan Johnson; Zaider, PhD Stacey Hammonds BS; Parker, PhD Carma L Bylund&lt;/Author&gt;&lt;Year&gt;2015&lt;/Year&gt;&lt;Details&gt;&lt;_collection_scope&gt;SCIE;SSCI&lt;/_collection_scope&gt;&lt;_created&gt;64282611&lt;/_created&gt;&lt;_doi&gt;10.1016/j.nepr.2015.07.007&lt;/_doi&gt;&lt;_impact_factor&gt;   2.281&lt;/_impact_factor&gt;&lt;_journal&gt;Nurse Education in Practice&lt;/_journal&gt;&lt;_modified&gt;64282623&lt;/_modified&gt;&lt;/Details&gt;&lt;Extra&gt;&lt;DBUID&gt;{F96A950B-833F-4880-A151-76DA2D6A2879}&lt;/DBUID&gt;&lt;/Extra&gt;&lt;/Item&gt;&lt;/References&gt;&lt;/Group&gt;&lt;/Citation&gt;_x000a_"/>
    <w:docVar w:name="NE.Ref{A5999448-43D4-46B6-8440-52111878BED8}" w:val=" ADDIN NE.Ref.{A5999448-43D4-46B6-8440-52111878BED8}&lt;Citation&gt;&lt;Group&gt;&lt;References&gt;&lt;Item&gt;&lt;ID&gt;493&lt;/ID&gt;&lt;UID&gt;{4E60C78D-47CA-419B-8BAC-72617F1E7CAB}&lt;/UID&gt;&lt;Title&gt;The mindfulness-based emotional balance workbook :an eight-week program for improved emotion regulation and resilience&lt;/Title&gt;&lt;Template&gt;Book&lt;/Template&gt;&lt;Star&gt;0&lt;/Star&gt;&lt;Tag&gt;0&lt;/Tag&gt;&lt;Author&gt;Brito Pons, Gonzalo; Cullen, Margaret &lt;/Author&gt;&lt;Year&gt;2015&lt;/Year&gt;&lt;Details&gt;&lt;_call_num&gt;616.89 RC489.M53 C85 2015&lt;/_call_num&gt;&lt;_isbn&gt;  2015005422&lt;/_isbn&gt;&lt;_pages&gt;193&lt;/_pages&gt;&lt;_subject_headings&gt;Mind and body therapies.; Mental health.; Self-management (Psychology); SELF-HELP / Mood Disorders. ; PSYCHOLOGY / Emotions. ; BODY, MIND &amp;amp; SPIRIT / Meditation. ; SELF-HELP / Personal Growth / Happiness. ; PSYCHOLOGY / Mental Health. &lt;/_subject_headings&gt;&lt;_created&gt;64287082&lt;/_created&gt;&lt;_modified&gt;64287084&lt;/_modified&gt;&lt;_db_updated&gt;Library of Congress&lt;/_db_updated&gt;&lt;/Details&gt;&lt;Extra&gt;&lt;DBUID&gt;{F96A950B-833F-4880-A151-76DA2D6A2879}&lt;/DBUID&gt;&lt;/Extra&gt;&lt;/Item&gt;&lt;/References&gt;&lt;/Group&gt;&lt;/Citation&gt;_x000a_"/>
    <w:docVar w:name="NE.Ref{A5DDE1FB-E12C-4F05-A7E4-D602F68D6752}" w:val=" ADDIN NE.Ref.{A5DDE1FB-E12C-4F05-A7E4-D602F68D6752}&lt;Citation&gt;&lt;Group&gt;&lt;References&gt;&lt;Item&gt;&lt;ID&gt;408&lt;/ID&gt;&lt;UID&gt;{B04DE57A-E1D4-43E7-92A7-F77C371115BD}&lt;/UID&gt;&lt;Title&gt;Predictors of nurses considering leaving the profession_x000d__x000a_due to work-related stress in a large pediatric and_x000d__x000a_women’s hospital in the United States&lt;/Title&gt;&lt;Template&gt;Journal Article&lt;/Template&gt;&lt;Star&gt;0&lt;/Star&gt;&lt;Tag&gt;0&lt;/Tag&gt;&lt;Author&gt;Hagan, Joseph; Lynda, Tyer-Viola; Krisanne, Graves Newborn Center Texas; Nursing Department, Texas Children S Hospital&lt;/Author&gt;&lt;Year&gt;2018&lt;/Year&gt;&lt;Details&gt;&lt;_created&gt;64282611&lt;/_created&gt;&lt;_modified&gt;64282633&lt;/_modified&gt;&lt;_journal&gt; Journal of Hospital Administration&lt;/_journal&gt;&lt;_doi&gt;10.5430/jha.v8n1p27&lt;/_doi&gt;&lt;/Details&gt;&lt;Extra&gt;&lt;DBUID&gt;{F96A950B-833F-4880-A151-76DA2D6A2879}&lt;/DBUID&gt;&lt;/Extra&gt;&lt;/Item&gt;&lt;/References&gt;&lt;/Group&gt;&lt;/Citation&gt;_x000a_"/>
    <w:docVar w:name="NE.Ref{AF115744-73EC-4A5C-AB77-DA01933E24DB}" w:val=" ADDIN NE.Ref.{AF115744-73EC-4A5C-AB77-DA01933E24DB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.Ref{C162A7DC-5721-443A-8325-46A2ADBC6F5B}" w:val=" ADDIN NE.Ref.{C162A7DC-5721-443A-8325-46A2ADBC6F5B}&lt;Citation&gt;&lt;Group&gt;&lt;References&gt;&lt;Item&gt;&lt;ID&gt;417&lt;/ID&gt;&lt;UID&gt;{456FB93A-DAF4-46B5-A919-004D889369D7}&lt;/UID&gt;&lt;Title&gt;Prevalence of burnout in paediatric nurses: A systematic review and meta-analysis&lt;/Title&gt;&lt;Template&gt;Journal Article&lt;/Template&gt;&lt;Star&gt;0&lt;/Star&gt;&lt;Tag&gt;0&lt;/Tag&gt;&lt;Author&gt;Pradas-Hernández, Laura; Ariza, Tania; Gómez-Urquiza, José Luis; Albendín-García, Luis; De la Fuente, Emilia I; Cañadas-De La Fuente, Guillermo A&lt;/Author&gt;&lt;Year&gt;2018&lt;/Year&gt;&lt;Details&gt;&lt;_accessed&gt;64282656&lt;/_accessed&gt;&lt;_collection_scope&gt;SCIE&lt;/_collection_scope&gt;&lt;_created&gt;64282656&lt;/_created&gt;&lt;_date&gt;62226720&lt;/_date&gt;&lt;_db_updated&gt;CrossRef&lt;/_db_updated&gt;&lt;_doi&gt;10.1371/journal.pone.0195039&lt;/_doi&gt;&lt;_impact_factor&gt;   3.240&lt;/_impact_factor&gt;&lt;_isbn&gt;1932-6203&lt;/_isbn&gt;&lt;_issue&gt;4&lt;/_issue&gt;&lt;_journal&gt;PLOS ONE&lt;/_journal&gt;&lt;_modified&gt;64283771&lt;/_modified&gt;&lt;_pages&gt;e0195039&lt;/_pages&gt;&lt;_tertiary_title&gt;PLoS ONE&lt;/_tertiary_title&gt;&lt;_url&gt;https://dx.plos.org/10.1371/journal.pone.0195039_x000d__x000a_http://dx.plos.org/10.1371/journal.pone.0195039&lt;/_url&gt;&lt;_volume&gt;13&lt;/_volume&gt;&lt;/Details&gt;&lt;Extra&gt;&lt;DBUID&gt;{F96A950B-833F-4880-A151-76DA2D6A2879}&lt;/DBUID&gt;&lt;/Extra&gt;&lt;/Item&gt;&lt;/References&gt;&lt;/Group&gt;&lt;Group&gt;&lt;References&gt;&lt;Item&gt;&lt;ID&gt;407&lt;/ID&gt;&lt;UID&gt;{A6A8A444-ACCE-4453-BFE7-A316524DD34E}&lt;/UID&gt;&lt;Title&gt;FACTORS RELATED TO NURSE’S COMPASSION SATISFACTION, BURNOUT, AND SECONDARY TRAUMATIC STRESS IN PEDIATRIC CARE UNIT RSUP DR. SARDJITO YOGYAKARTA&lt;/Title&gt;&lt;Template&gt;Journal Article&lt;/Template&gt;&lt;Star&gt;0&lt;/Star&gt;&lt;Tag&gt;0&lt;/Tag&gt;&lt;Author&gt;Andriani, Dwi Aprilina; Rustiyaningsih, Anik; Haryanti, Fitri&lt;/Author&gt;&lt;Year&gt;2017&lt;/Year&gt;&lt;Details&gt;&lt;_created&gt;64282611&lt;/_created&gt;&lt;_modified&gt;64287058&lt;/_modified&gt;&lt;_url&gt;https://go.exlibris.link/hyCQBQV0&lt;/_url&gt;&lt;_journal&gt;Belitung nursing journal&lt;/_journal&gt;&lt;_volume&gt;3&lt;/_volume&gt;&lt;_issue&gt;5&lt;/_issue&gt;&lt;_number&gt;1&lt;/_number&gt;&lt;_pages&gt;577-584&lt;/_pages&gt;&lt;_doi&gt;10.33546/bnj.135&lt;/_doi&gt;&lt;_date_display&gt;2017&lt;/_date_display&gt;&lt;_date&gt;61536960&lt;/_date&gt;&lt;_isbn&gt;2528-181X;2477-4073;&lt;/_isbn&gt;&lt;_ori_publication&gt;Belitung Raya Foundation&lt;/_ori_publication&gt;&lt;_keywords&gt;burnout; compassion satisfaction; pediatric nurse; secondary traumatic stress; work unit&lt;/_keywords&gt;&lt;_accessed&gt;64282611&lt;/_accessed&gt;&lt;_db_updated&gt;PKU Search&lt;/_db_updated&gt;&lt;/Details&gt;&lt;Extra&gt;&lt;DBUID&gt;{F96A950B-833F-4880-A151-76DA2D6A2879}&lt;/DBUID&gt;&lt;/Extra&gt;&lt;/Item&gt;&lt;/References&gt;&lt;/Group&gt;&lt;/Citation&gt;_x000a_"/>
    <w:docVar w:name="NE.Ref{CE6164C8-2C1F-45EB-9278-06A2B0282DF8}" w:val=" ADDIN NE.Ref.{CE6164C8-2C1F-45EB-9278-06A2B0282DF8}&lt;Citation&gt;&lt;Group&gt;&lt;References&gt;&lt;Item&gt;&lt;ID&gt;397&lt;/ID&gt;&lt;UID&gt;{AA2EA509-3013-4F33-8273-08A7C453199B}&lt;/UID&gt;&lt;Title&gt;Families in Paediatric Oncology Nursing: Critical Incidents From the Nurses&amp;apos; Perspective&lt;/Title&gt;&lt;Template&gt;Journal Article&lt;/Template&gt;&lt;Star&gt;0&lt;/Star&gt;&lt;Tag&gt;0&lt;/Tag&gt;&lt;Author&gt;Hopia, Hanna; Heino-Tolonen, Tarja&lt;/Author&gt;&lt;Year&gt;2019&lt;/Year&gt;&lt;Details&gt;&lt;_doi&gt;10.1016/j.pedn.2018.10.013&lt;/_doi&gt;&lt;_created&gt;64282609&lt;/_created&gt;&lt;_modified&gt;64282613&lt;/_modified&gt;&lt;_url&gt;https://linkinghub.elsevier.com/retrieve/pii/S0882596318302835_x000d__x000a_https://api.elsevier.com/content/article/PII:S0882596318302835?httpAccept=text/xml&lt;/_url&gt;&lt;_journal&gt;Journal of Pediatric Nursing&lt;/_journal&gt;&lt;_volume&gt;44&lt;/_volume&gt;&lt;_pages&gt;e28-e35&lt;/_pages&gt;&lt;_tertiary_title&gt;Journal of Pediatric Nursing&lt;/_tertiary_title&gt;&lt;_isbn&gt;08825963&lt;/_isbn&gt;&lt;_accessed&gt;64282609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249B494-80F5-445D-B788-88CE47D84C5F}" w:val=" ADDIN NE.Ref.{E249B494-80F5-445D-B788-88CE47D84C5F}&lt;Citation&gt;&lt;Group&gt;&lt;References&gt;&lt;Item&gt;&lt;ID&gt;409&lt;/ID&gt;&lt;UID&gt;{80F732BB-862B-424C-AD06-42A4C4A2F88F}&lt;/UID&gt;&lt;Title&gt;Secondary Traumatic Stress in Pediatric Nurses&lt;/Title&gt;&lt;Template&gt;Journal Article&lt;/Template&gt;&lt;Star&gt;0&lt;/Star&gt;&lt;Tag&gt;0&lt;/Tag&gt;&lt;Author&gt;Kellogg, Marni B; Knight, Margaret; Dowling, Jacqueline S; Crawford, Sybil L&lt;/Author&gt;&lt;Year&gt;2018&lt;/Year&gt;&lt;Details&gt;&lt;_doi&gt;10.1016/j.pedn.2018.08.016&lt;/_doi&gt;&lt;_created&gt;64282611&lt;/_created&gt;&lt;_modified&gt;64282612&lt;/_modified&gt;&lt;_url&gt;https://linkinghub.elsevier.com/retrieve/pii/S0882596318301106_x000d__x000a_https://api.elsevier.com/content/article/PII:S0882596318301106?httpAccept=text/xml&lt;/_url&gt;&lt;_journal&gt;Journal of Pediatric Nursing&lt;/_journal&gt;&lt;_volume&gt;43&lt;/_volume&gt;&lt;_pages&gt;97-103&lt;/_pages&gt;&lt;_tertiary_title&gt;Journal of Pediatric Nursing&lt;/_tertiary_title&gt;&lt;_isbn&gt;08825963&lt;/_isbn&gt;&lt;_accessed&gt;64282611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3296FB4-236E-42BD-82E7-7D02E55B0353}" w:val=" ADDIN NE.Ref.{E3296FB4-236E-42BD-82E7-7D02E55B0353}&lt;Citation&gt;&lt;Group&gt;&lt;References&gt;&lt;Item&gt;&lt;ID&gt;418&lt;/ID&gt;&lt;UID&gt;{EA01C6CF-6D3A-4D70-9F07-9B98FB98C1D4}&lt;/UID&gt;&lt;Title&gt;Reflections on the Emotional Hazards of Pediatric Oncology Nursing: Four Decades of Perspectives and Potential&lt;/Title&gt;&lt;Template&gt;Journal Article&lt;/Template&gt;&lt;Star&gt;0&lt;/Star&gt;&lt;Tag&gt;0&lt;/Tag&gt;&lt;Author&gt;Boyle, Deborah A; Bush, Nancy Jo&lt;/Author&gt;&lt;Year&gt;2018&lt;/Year&gt;&lt;Details&gt;&lt;_doi&gt;10.1016/j.pedn.2018.03.007&lt;/_doi&gt;&lt;_created&gt;64282657&lt;/_created&gt;&lt;_modified&gt;64287058&lt;/_modified&gt;&lt;_url&gt;https://linkinghub.elsevier.com/retrieve/pii/S0882596317304177_x000d__x000a_https://api.elsevier.com/content/article/PII:S0882596317304177?httpAccept=text/xml&lt;/_url&gt;&lt;_journal&gt;Journal of Pediatric Nursing&lt;/_journal&gt;&lt;_volume&gt;40&lt;/_volume&gt;&lt;_pages&gt;63-73&lt;/_pages&gt;&lt;_tertiary_title&gt;Journal of Pediatric Nursing&lt;/_tertiary_title&gt;&lt;_isbn&gt;08825963&lt;/_isbn&gt;&lt;_accessed&gt;64282657&lt;/_accessed&gt;&lt;_db_updated&gt;CrossRef&lt;/_db_updated&gt;&lt;_impact_factor&gt;   2.145&lt;/_impact_factor&gt;&lt;/Details&gt;&lt;Extra&gt;&lt;DBUID&gt;{F96A950B-833F-4880-A151-76DA2D6A2879}&lt;/DBUID&gt;&lt;/Extra&gt;&lt;/Item&gt;&lt;/References&gt;&lt;/Group&gt;&lt;/Citation&gt;_x000a_"/>
    <w:docVar w:name="NE.Ref{E7065F7E-92DE-4A17-8D38-2E1E8B8AAEF1}" w:val=" ADDIN NE.Ref.{E7065F7E-92DE-4A17-8D38-2E1E8B8AAEF1}&lt;Citation&gt;&lt;Group&gt;&lt;References&gt;&lt;Item&gt;&lt;ID&gt;413&lt;/ID&gt;&lt;UID&gt;{626A991A-1943-49BC-8679-022778E48D4F}&lt;/UID&gt;&lt;Title&gt;Coping While Caring for the Dying Child: Nurses&amp;apos; Experiences in an Acute Care Setting&lt;/Title&gt;&lt;Template&gt;Journal Article&lt;/Template&gt;&lt;Star&gt;0&lt;/Star&gt;&lt;Tag&gt;0&lt;/Tag&gt;&lt;Author&gt;Cook, Katherine A; Mott, Sandra; Lawrence, Patricia; Jablonski, Julie; Grady, Mary Rose; Norton, Denise; Liner, Kimberly P; Cioffi, Jennifer; Hickey, Patricia; Reidy, Suzanne; Connor, Jean Anne&lt;/Author&gt;&lt;Year&gt;2012&lt;/Year&gt;&lt;Details&gt;&lt;_accessed&gt;64282611&lt;/_accessed&gt;&lt;_created&gt;64282611&lt;/_created&gt;&lt;_db_updated&gt;CrossRef&lt;/_db_updated&gt;&lt;_doi&gt;10.1016/j.pedn.2011.05.010&lt;/_doi&gt;&lt;_impact_factor&gt;   2.145&lt;/_impact_factor&gt;&lt;_isbn&gt;08825963&lt;/_isbn&gt;&lt;_issue&gt;4&lt;/_issue&gt;&lt;_journal&gt;Journal of Pediatric Nursing&lt;/_journal&gt;&lt;_modified&gt;64282618&lt;/_modified&gt;&lt;_pages&gt;e11-e21&lt;/_pages&gt;&lt;_tertiary_title&gt;Journal of Pediatric Nursing&lt;/_tertiary_title&gt;&lt;_url&gt;https://linkinghub.elsevier.com/retrieve/pii/S0882596311003265_x000d__x000a_https://api.elsevier.com/content/article/PII:S0882596311003265?httpAccept=text/xml&lt;/_url&gt;&lt;_volume&gt;27&lt;/_volume&gt;&lt;/Details&gt;&lt;Extra&gt;&lt;DBUID&gt;{F96A950B-833F-4880-A151-76DA2D6A2879}&lt;/DBUID&gt;&lt;/Extra&gt;&lt;/Item&gt;&lt;/References&gt;&lt;/Group&gt;&lt;Group&gt;&lt;References&gt;&lt;Item&gt;&lt;ID&gt;419&lt;/ID&gt;&lt;UID&gt;{96221AF7-5323-40DE-A645-66AA5153C44F}&lt;/UID&gt;&lt;Title&gt;Novice Nurses’ Experiences With Palliative and End-of-Life Communication&lt;/Title&gt;&lt;Template&gt;Journal Article&lt;/Template&gt;&lt;Star&gt;0&lt;/Star&gt;&lt;Tag&gt;0&lt;/Tag&gt;&lt;Author&gt;Hendricks-Ferguson, Verna L; Sawin, Kathleen J; Montgomery, Kitty; Dupree, Claretta; Phillips-Salimi, Celeste R; Carr, Barb; Haase, Joan E&lt;/Author&gt;&lt;Year&gt;2015&lt;/Year&gt;&lt;Details&gt;&lt;_accessed&gt;64283752&lt;/_accessed&gt;&lt;_collection_scope&gt;SCIE;SSCI&lt;/_collection_scope&gt;&lt;_created&gt;64283752&lt;/_created&gt;&lt;_db_updated&gt;CrossRef&lt;/_db_updated&gt;&lt;_doi&gt;10.1177/1043454214555196&lt;/_doi&gt;&lt;_impact_factor&gt;   1.636&lt;/_impact_factor&gt;&lt;_isbn&gt;1043-4542&lt;/_isbn&gt;&lt;_issue&gt;4&lt;/_issue&gt;&lt;_journal&gt;Journal of Pediatric Oncology Nursing&lt;/_journal&gt;&lt;_modified&gt;64283752&lt;/_modified&gt;&lt;_pages&gt;240-252&lt;/_pages&gt;&lt;_tertiary_title&gt;J Pediatr Oncol Nurs&lt;/_tertiary_title&gt;&lt;_url&gt;http://journals.sagepub.com/doi/10.1177/1043454214555196_x000d__x000a_http://journals.sagepub.com/doi/pdf/10.1177/1043454214555196&lt;/_url&gt;&lt;_volume&gt;32&lt;/_volume&gt;&lt;/Details&gt;&lt;Extra&gt;&lt;DBUID&gt;{F96A950B-833F-4880-A151-76DA2D6A2879}&lt;/DBUID&gt;&lt;/Extra&gt;&lt;/Item&gt;&lt;/References&gt;&lt;/Group&gt;&lt;Group&gt;&lt;References&gt;&lt;Item&gt;&lt;ID&gt;420&lt;/ID&gt;&lt;UID&gt;{4B400EC8-6838-4976-94C6-34979661C6DB}&lt;/UID&gt;&lt;Title&gt;Nurses’ roles and challenges in providing end-of-life care in neonatal intensive care units in South Korea&lt;/Title&gt;&lt;Template&gt;Journal Article&lt;/Template&gt;&lt;Star&gt;0&lt;/Star&gt;&lt;Tag&gt;0&lt;/Tag&gt;&lt;Author&gt;Kim, Sujeong; Savage, Teresa A; Song, Mi-Kyung; Vincent, Catherine; Park, Chang G; Ferrans, Carol Estwing; Kavanaugh, Karen&lt;/Author&gt;&lt;Year&gt;2019&lt;/Year&gt;&lt;Details&gt;&lt;_accessed&gt;64283753&lt;/_accessed&gt;&lt;_collection_scope&gt;SCIE;SSCI&lt;/_collection_scope&gt;&lt;_created&gt;64283753&lt;/_created&gt;&lt;_db_updated&gt;CrossRef&lt;/_db_updated&gt;&lt;_doi&gt;10.1016/j.apnr.2019.151204&lt;/_doi&gt;&lt;_impact_factor&gt;   2.257&lt;/_impact_factor&gt;&lt;_isbn&gt;08971897&lt;/_isbn&gt;&lt;_journal&gt;Applied Nursing Research&lt;/_journal&gt;&lt;_modified&gt;64287031&lt;/_modified&gt;&lt;_pages&gt;151204&lt;/_pages&gt;&lt;_tertiary_title&gt;Applied Nursing Research&lt;/_tertiary_title&gt;&lt;_url&gt;https://linkinghub.elsevier.com/retrieve/pii/S089718971930059X_x000d__x000a_https://api.elsevier.com/content/article/PII:S089718971930059X?httpAccept=text/xml&lt;/_url&gt;&lt;_volume&gt;50&lt;/_volume&gt;&lt;/Details&gt;&lt;Extra&gt;&lt;DBUID&gt;{F96A950B-833F-4880-A151-76DA2D6A2879}&lt;/DBUID&gt;&lt;/Extra&gt;&lt;/Item&gt;&lt;/References&gt;&lt;/Group&gt;&lt;/Citation&gt;_x000a_"/>
    <w:docVar w:name="NE.Ref{EC880ABD-210D-4D02-84CE-2CC9ED377021}" w:val=" ADDIN NE.Ref.{EC880ABD-210D-4D02-84CE-2CC9ED377021}&lt;Citation&gt;&lt;Group&gt;&lt;References&gt;&lt;Item&gt;&lt;ID&gt;408&lt;/ID&gt;&lt;UID&gt;{B04DE57A-E1D4-43E7-92A7-F77C371115BD}&lt;/UID&gt;&lt;Title&gt;Predictors of nurses considering leaving the profession_x000d__x000a_due to work-related stress in a large pediatric and_x000d__x000a_women’s hospital in the United States&lt;/Title&gt;&lt;Template&gt;Journal Article&lt;/Template&gt;&lt;Star&gt;0&lt;/Star&gt;&lt;Tag&gt;0&lt;/Tag&gt;&lt;Author&gt;Hagan, Joseph; Lynda, Tyer-Viola; Krisanne, Graves Newborn Center Texas; Nursing Department, Texas Children S Hospital&lt;/Author&gt;&lt;Year&gt;2018&lt;/Year&gt;&lt;Details&gt;&lt;_created&gt;64282611&lt;/_created&gt;&lt;_modified&gt;64282633&lt;/_modified&gt;&lt;_journal&gt; Journal of Hospital Administration&lt;/_journal&gt;&lt;_doi&gt;10.5430/jha.v8n1p27&lt;/_doi&gt;&lt;/Details&gt;&lt;Extra&gt;&lt;DBUID&gt;{F96A950B-833F-4880-A151-76DA2D6A2879}&lt;/DBUID&gt;&lt;/Extra&gt;&lt;/Item&gt;&lt;/References&gt;&lt;/Group&gt;&lt;/Citation&gt;_x000a_"/>
    <w:docVar w:name="NE.Ref{FB3421E3-CBF4-414A-9308-5D15A65C83D0}" w:val=" ADDIN NE.Ref.{FB3421E3-CBF4-414A-9308-5D15A65C83D0}&lt;Citation&gt;&lt;Group&gt;&lt;References&gt;&lt;Item&gt;&lt;ID&gt;398&lt;/ID&gt;&lt;UID&gt;{B02D2237-F664-461E-A56F-4502966CA269}&lt;/UID&gt;&lt;Title&gt;How nurses cope with death in the Paediatric Intensive Care Unit&lt;/Title&gt;&lt;Template&gt;Journal Article&lt;/Template&gt;&lt;Star&gt;0&lt;/Star&gt;&lt;Tag&gt;0&lt;/Tag&gt;&lt;Author&gt;Henao-Castano, A M; Quinonez-Mora, M A&lt;/Author&gt;&lt;Year&gt;2019&lt;/Year&gt;&lt;Details&gt;&lt;_created&gt;64282611&lt;/_created&gt;&lt;_modified&gt;64282612&lt;/_modified&gt;&lt;_url&gt;http://www.ncbi.nlm.nih.gov/entrez/query.fcgi?cmd=Retrieve&amp;amp;db=pubmed&amp;amp;dopt=Abstract&amp;amp;list_uids=30509877&amp;amp;query_hl=1&lt;/_url&gt;&lt;_journal&gt;Enferm Intensiva (Engl Ed)&lt;/_journal&gt;&lt;_volume&gt;30&lt;/_volume&gt;&lt;_issue&gt;4&lt;/_issue&gt;&lt;_pages&gt;163-169&lt;/_pages&gt;&lt;_tertiary_title&gt;Enfermeria intensiva&lt;/_tertiary_title&gt;&lt;_doi&gt;10.1016/j.enfi.2018.10.005&lt;/_doi&gt;&lt;_date_display&gt;2019 Oct - Dec&lt;/_date_display&gt;&lt;_date&gt;62981280&lt;/_date&gt;&lt;_type_work&gt;Journal Article&lt;/_type_work&gt;&lt;_isbn&gt;2529-9840 (Electronic); 2529-9840 (Linking)&lt;/_isbn&gt;&lt;_ori_publication&gt;Copyright (c) 2018 Sociedad Espanola de Enfermeria Intensiva y Unidades_x000d__x000a_      Coronarias (SEEIUC). Publicado por Elsevier Espana, S.L.U. All rights reserved.&lt;/_ori_publication&gt;&lt;_accession_num&gt;30509877&lt;/_accession_num&gt;&lt;_keywords&gt;Adaptacion; Adaptation; Afrontamiento; Coping; Enfermeria; Nursing; Paediatric Intensive Care Unit; Unidad de Cuidado Intensivo Pediatrico&lt;/_keywords&gt;&lt;_subject_headings&gt;*Adaptation, Psychological; Adult; *Attitude to Death; Child; Female; Humans; Intensive Care Units, Pediatric; Male; Nursing Staff, Hospital/*psychology&lt;/_subject_headings&gt;&lt;_author_adr&gt;Enfermera, Especialista en Cuidado Critico Adulto, Magister en Educacion, Doctora en Enfermeria, Facultad de Enfermeria, Universidad Nacional de Colombia, Bogota,  D. C, Colombia.; Enfermera, Especialista en Cuidado Critico Pediatrico, Facultad de Enfermeria, Universidad de Antioquia, Medellin, Antioquia, Colombia. Electronic address: andreaqenf@yahoo.es.&lt;/_author_adr&gt;&lt;_language&gt;eng; spa&lt;/_language&gt;&lt;_accessed&gt;64282611&lt;/_accessed&gt;&lt;_db_updated&gt;PubMed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uthor-Date(multilingual)"/>
  </w:docVars>
  <w:rsids>
    <w:rsidRoot w:val="00172A27"/>
    <w:rsid w:val="B977D1A1"/>
    <w:rsid w:val="BFF53441"/>
    <w:rsid w:val="DBFB9351"/>
    <w:rsid w:val="DDD39554"/>
    <w:rsid w:val="EDAE02DF"/>
    <w:rsid w:val="F5A79364"/>
    <w:rsid w:val="F7B06C95"/>
    <w:rsid w:val="F7F35501"/>
    <w:rsid w:val="F8B7D9EB"/>
    <w:rsid w:val="F9FE6A72"/>
    <w:rsid w:val="FDCF3CFF"/>
    <w:rsid w:val="FEFB0791"/>
    <w:rsid w:val="FF2DEB19"/>
    <w:rsid w:val="FF5F4055"/>
    <w:rsid w:val="00172A27"/>
    <w:rsid w:val="00326240"/>
    <w:rsid w:val="00364948"/>
    <w:rsid w:val="004B6F55"/>
    <w:rsid w:val="004C5CDE"/>
    <w:rsid w:val="008361B9"/>
    <w:rsid w:val="00AB2B6D"/>
    <w:rsid w:val="00AB50EF"/>
    <w:rsid w:val="00BB70D2"/>
    <w:rsid w:val="00E72884"/>
    <w:rsid w:val="00EB5209"/>
    <w:rsid w:val="00EF7156"/>
    <w:rsid w:val="00F04949"/>
    <w:rsid w:val="00F248B0"/>
    <w:rsid w:val="00FD1D0B"/>
    <w:rsid w:val="045B3B2A"/>
    <w:rsid w:val="05530BD9"/>
    <w:rsid w:val="05DC64AA"/>
    <w:rsid w:val="06364E3A"/>
    <w:rsid w:val="0CBA55AE"/>
    <w:rsid w:val="0CE325F4"/>
    <w:rsid w:val="0D905193"/>
    <w:rsid w:val="186B3909"/>
    <w:rsid w:val="19070C31"/>
    <w:rsid w:val="190B3ECD"/>
    <w:rsid w:val="1A153A21"/>
    <w:rsid w:val="1BC66AAC"/>
    <w:rsid w:val="1E1003DD"/>
    <w:rsid w:val="1F5B39DE"/>
    <w:rsid w:val="20DF1CE9"/>
    <w:rsid w:val="21EC423E"/>
    <w:rsid w:val="220A3AD0"/>
    <w:rsid w:val="2517664C"/>
    <w:rsid w:val="27C36F68"/>
    <w:rsid w:val="2B057C86"/>
    <w:rsid w:val="2BB3A06C"/>
    <w:rsid w:val="2BC35ECA"/>
    <w:rsid w:val="344B1AD8"/>
    <w:rsid w:val="35DA1333"/>
    <w:rsid w:val="35FF641A"/>
    <w:rsid w:val="375029A3"/>
    <w:rsid w:val="37943BE4"/>
    <w:rsid w:val="3AFE3618"/>
    <w:rsid w:val="3C8D464A"/>
    <w:rsid w:val="3FF8952A"/>
    <w:rsid w:val="3FFBD93D"/>
    <w:rsid w:val="420D158A"/>
    <w:rsid w:val="44133C0B"/>
    <w:rsid w:val="4D9850D6"/>
    <w:rsid w:val="50E27F05"/>
    <w:rsid w:val="515D7300"/>
    <w:rsid w:val="51E12AAF"/>
    <w:rsid w:val="5520703F"/>
    <w:rsid w:val="55E8379B"/>
    <w:rsid w:val="59EF6B4F"/>
    <w:rsid w:val="5A320299"/>
    <w:rsid w:val="5D44353F"/>
    <w:rsid w:val="5DA008B9"/>
    <w:rsid w:val="5F3DCD73"/>
    <w:rsid w:val="5FF5115A"/>
    <w:rsid w:val="616B6039"/>
    <w:rsid w:val="65F70D82"/>
    <w:rsid w:val="662A7A1B"/>
    <w:rsid w:val="66CA6C36"/>
    <w:rsid w:val="6753398A"/>
    <w:rsid w:val="692F585A"/>
    <w:rsid w:val="6B2E184C"/>
    <w:rsid w:val="6D6A758D"/>
    <w:rsid w:val="6DEF4F0A"/>
    <w:rsid w:val="6E5B6A28"/>
    <w:rsid w:val="6FA7439C"/>
    <w:rsid w:val="6FC57838"/>
    <w:rsid w:val="6FFB80C6"/>
    <w:rsid w:val="700E4C28"/>
    <w:rsid w:val="72402618"/>
    <w:rsid w:val="74393CF8"/>
    <w:rsid w:val="743D1A68"/>
    <w:rsid w:val="77471E36"/>
    <w:rsid w:val="78887B5C"/>
    <w:rsid w:val="7B427805"/>
    <w:rsid w:val="7BD41BC5"/>
    <w:rsid w:val="7BFFCC57"/>
    <w:rsid w:val="7CD22582"/>
    <w:rsid w:val="7CF65C53"/>
    <w:rsid w:val="7D1029C5"/>
    <w:rsid w:val="7DCFC545"/>
    <w:rsid w:val="7EF25F6A"/>
    <w:rsid w:val="7EFFE575"/>
    <w:rsid w:val="9FDFC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EBA6EC2"/>
  <w15:docId w15:val="{E5D66488-7FE3-44C1-8275-EF9E2C3DC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unhideWhenUsed/>
    <w:qFormat/>
    <w:pPr>
      <w:keepNext/>
      <w:keepLines/>
      <w:autoSpaceDE w:val="0"/>
      <w:autoSpaceDN w:val="0"/>
      <w:spacing w:before="260" w:after="260" w:line="413" w:lineRule="auto"/>
      <w:outlineLvl w:val="1"/>
    </w:pPr>
    <w:rPr>
      <w:rFonts w:ascii="DejaVu Sans" w:eastAsia="方正黑体_GBK" w:hAnsi="DejaVu Sans"/>
      <w:b/>
      <w:sz w:val="3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character" w:styleId="Hyperlink">
    <w:name w:val="Hyperlink"/>
    <w:basedOn w:val="a0"/>
    <w:qFormat/>
    <w:rPr>
      <w:color w:val="0000FF"/>
      <w:u w:val="single"/>
    </w:rPr>
  </w:style>
  <w:style w:type="paragraph" w:customStyle="1" w:styleId="EndNoteBibliography">
    <w:name w:val="EndNote Bibliography"/>
    <w:basedOn w:val="a"/>
    <w:qFormat/>
    <w:rPr>
      <w:rFonts w:ascii="DengXian" w:eastAsia="DengXian" w:hAnsi="DengXian"/>
      <w:sz w:val="20"/>
    </w:rPr>
  </w:style>
  <w:style w:type="paragraph" w:customStyle="1" w:styleId="TableParagraph">
    <w:name w:val="Table Paragraph"/>
    <w:basedOn w:val="a"/>
    <w:uiPriority w:val="1"/>
    <w:qFormat/>
    <w:pPr>
      <w:spacing w:after="160" w:line="480" w:lineRule="auto"/>
      <w:ind w:left="107"/>
    </w:pPr>
    <w:rPr>
      <w:sz w:val="24"/>
      <w:szCs w:val="22"/>
    </w:rPr>
  </w:style>
  <w:style w:type="paragraph" w:customStyle="1" w:styleId="p1">
    <w:name w:val="p1"/>
    <w:basedOn w:val="a"/>
    <w:qFormat/>
    <w:pPr>
      <w:spacing w:line="380" w:lineRule="atLeast"/>
      <w:jc w:val="left"/>
    </w:pPr>
    <w:rPr>
      <w:rFonts w:ascii="helvetica neue" w:eastAsia="helvetica neue" w:hAnsi="helvetica neue" w:cs="Times New Roman"/>
      <w:kern w:val="0"/>
      <w:sz w:val="26"/>
      <w:szCs w:val="26"/>
    </w:rPr>
  </w:style>
  <w:style w:type="paragraph" w:customStyle="1" w:styleId="10">
    <w:name w:val="سرد الفقرات1"/>
    <w:basedOn w:val="a"/>
    <w:uiPriority w:val="34"/>
    <w:qFormat/>
    <w:pPr>
      <w:ind w:firstLineChars="200" w:firstLine="420"/>
    </w:pPr>
  </w:style>
  <w:style w:type="paragraph" w:styleId="a6">
    <w:name w:val="List Paragraph"/>
    <w:basedOn w:val="a"/>
    <w:uiPriority w:val="99"/>
    <w:unhideWhenUsed/>
    <w:rsid w:val="00EF7156"/>
    <w:pPr>
      <w:ind w:left="720"/>
      <w:contextualSpacing/>
    </w:pPr>
  </w:style>
  <w:style w:type="paragraph" w:customStyle="1" w:styleId="my-0">
    <w:name w:val="my-0"/>
    <w:basedOn w:val="a"/>
    <w:rsid w:val="00AB2B6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8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17</Words>
  <Characters>1182</Characters>
  <Application>Microsoft Office Word</Application>
  <DocSecurity>0</DocSecurity>
  <Lines>26</Lines>
  <Paragraphs>15</Paragraphs>
  <ScaleCrop>false</ScaleCrop>
  <Company>Microsoft</Company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dongmei</dc:creator>
  <cp:lastModifiedBy>DELL</cp:lastModifiedBy>
  <cp:revision>9</cp:revision>
  <cp:lastPrinted>2022-03-26T10:28:00Z</cp:lastPrinted>
  <dcterms:created xsi:type="dcterms:W3CDTF">2021-03-18T19:02:00Z</dcterms:created>
  <dcterms:modified xsi:type="dcterms:W3CDTF">2025-05-1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KSORubyTemplateID" linkTarget="0">
    <vt:lpwstr>6</vt:lpwstr>
  </property>
  <property fmtid="{D5CDD505-2E9C-101B-9397-08002B2CF9AE}" pid="4" name="ICV">
    <vt:lpwstr>1982FD2C0B05409D86302E42385EF2D1</vt:lpwstr>
  </property>
  <property fmtid="{D5CDD505-2E9C-101B-9397-08002B2CF9AE}" pid="5" name="GrammarlyDocumentId">
    <vt:lpwstr>f055ad73-f47e-416a-b896-d6f41632fbeb</vt:lpwstr>
  </property>
</Properties>
</file>